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E6CB8D" w14:textId="77777777" w:rsidR="006041B1" w:rsidRPr="006041B1" w:rsidRDefault="006041B1" w:rsidP="006041B1">
      <w:pPr>
        <w:rPr>
          <w:rFonts w:ascii="Arial" w:hAnsi="Arial" w:cs="Arial"/>
          <w:b/>
        </w:rPr>
      </w:pPr>
      <w:bookmarkStart w:id="0" w:name="_GoBack"/>
      <w:bookmarkEnd w:id="0"/>
      <w:r w:rsidRPr="006041B1">
        <w:rPr>
          <w:rFonts w:ascii="Arial" w:hAnsi="Arial" w:cs="Arial"/>
          <w:b/>
        </w:rPr>
        <w:t>Supplemental Table 1. Primers used in this study.</w:t>
      </w:r>
    </w:p>
    <w:tbl>
      <w:tblPr>
        <w:tblStyle w:val="PlainTable23"/>
        <w:tblW w:w="90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9"/>
        <w:gridCol w:w="2121"/>
        <w:gridCol w:w="5228"/>
      </w:tblGrid>
      <w:tr w:rsidR="006041B1" w:rsidRPr="00A94CE3" w14:paraId="63696CEB" w14:textId="77777777" w:rsidTr="005B11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tcBorders>
              <w:bottom w:val="none" w:sz="0" w:space="0" w:color="auto"/>
            </w:tcBorders>
          </w:tcPr>
          <w:p w14:paraId="541BD5DC" w14:textId="77777777" w:rsidR="006041B1" w:rsidRPr="00A94CE3" w:rsidRDefault="006041B1" w:rsidP="00FA6AE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Experiment</w:t>
            </w:r>
          </w:p>
        </w:tc>
        <w:tc>
          <w:tcPr>
            <w:tcW w:w="2121" w:type="dxa"/>
            <w:tcBorders>
              <w:bottom w:val="none" w:sz="0" w:space="0" w:color="auto"/>
            </w:tcBorders>
          </w:tcPr>
          <w:p w14:paraId="4AE839A7" w14:textId="77777777" w:rsidR="006041B1" w:rsidRPr="00A94CE3" w:rsidRDefault="006041B1" w:rsidP="00FA6AEE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 xml:space="preserve">Primer name </w:t>
            </w:r>
          </w:p>
        </w:tc>
        <w:tc>
          <w:tcPr>
            <w:tcW w:w="5228" w:type="dxa"/>
            <w:tcBorders>
              <w:bottom w:val="none" w:sz="0" w:space="0" w:color="auto"/>
            </w:tcBorders>
          </w:tcPr>
          <w:p w14:paraId="49F8A89D" w14:textId="77777777" w:rsidR="006041B1" w:rsidRPr="00A94CE3" w:rsidRDefault="006041B1" w:rsidP="00FA6AEE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Sequence (5’ to 3’)</w:t>
            </w:r>
          </w:p>
        </w:tc>
      </w:tr>
      <w:tr w:rsidR="006041B1" w:rsidRPr="00A94CE3" w14:paraId="3CC8A954" w14:textId="77777777" w:rsidTr="005B1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5E846410" w14:textId="77777777" w:rsidR="006041B1" w:rsidRPr="00A94CE3" w:rsidRDefault="006041B1" w:rsidP="00FA6AEE">
            <w:pPr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A94CE3">
              <w:rPr>
                <w:rFonts w:ascii="Arial" w:hAnsi="Arial" w:cs="Arial"/>
                <w:i/>
                <w:sz w:val="22"/>
                <w:szCs w:val="22"/>
              </w:rPr>
              <w:t>OsFBK1</w:t>
            </w:r>
            <w:r w:rsidRPr="00A94CE3">
              <w:rPr>
                <w:rFonts w:ascii="Arial" w:hAnsi="Arial" w:cs="Arial"/>
                <w:sz w:val="22"/>
                <w:szCs w:val="22"/>
              </w:rPr>
              <w:t xml:space="preserve"> cloning to transform </w:t>
            </w:r>
            <w:r w:rsidRPr="00A94CE3">
              <w:rPr>
                <w:rFonts w:ascii="Arial" w:hAnsi="Arial" w:cs="Arial"/>
                <w:i/>
                <w:sz w:val="22"/>
                <w:szCs w:val="22"/>
              </w:rPr>
              <w:t>hws-1</w:t>
            </w:r>
            <w:r w:rsidRPr="00A94CE3">
              <w:rPr>
                <w:rFonts w:ascii="Arial" w:hAnsi="Arial" w:cs="Arial"/>
                <w:sz w:val="22"/>
                <w:szCs w:val="22"/>
              </w:rPr>
              <w:t xml:space="preserve">, generation of </w:t>
            </w:r>
            <w:r w:rsidRPr="00A94CE3">
              <w:rPr>
                <w:rFonts w:ascii="Arial" w:hAnsi="Arial" w:cs="Arial"/>
                <w:i/>
                <w:sz w:val="22"/>
                <w:szCs w:val="22"/>
              </w:rPr>
              <w:t>OsFBK1</w:t>
            </w:r>
            <w:r w:rsidRPr="00A94CE3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OE</w:t>
            </w:r>
            <w:r w:rsidRPr="00A94CE3">
              <w:rPr>
                <w:rFonts w:ascii="Arial" w:hAnsi="Arial" w:cs="Arial"/>
                <w:sz w:val="22"/>
                <w:szCs w:val="22"/>
              </w:rPr>
              <w:t xml:space="preserve"> and transcript analyses </w:t>
            </w:r>
          </w:p>
          <w:p w14:paraId="17FF9AD9" w14:textId="77777777" w:rsidR="006041B1" w:rsidRPr="00A94CE3" w:rsidRDefault="006041B1" w:rsidP="00FA6AE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</w:tcPr>
          <w:p w14:paraId="43E432ED" w14:textId="5F6967BE" w:rsidR="006041B1" w:rsidRPr="00A94CE3" w:rsidRDefault="00FA6AEE" w:rsidP="00FA6A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OsFBK1cDNA</w:t>
            </w:r>
            <w:r w:rsidR="006041B1" w:rsidRPr="00A94CE3">
              <w:rPr>
                <w:rFonts w:ascii="Arial" w:hAnsi="Arial" w:cs="Arial"/>
                <w:sz w:val="22"/>
                <w:szCs w:val="22"/>
              </w:rPr>
              <w:t>For</w:t>
            </w:r>
          </w:p>
        </w:tc>
        <w:tc>
          <w:tcPr>
            <w:tcW w:w="5228" w:type="dxa"/>
            <w:tcBorders>
              <w:top w:val="none" w:sz="0" w:space="0" w:color="auto"/>
              <w:bottom w:val="none" w:sz="0" w:space="0" w:color="auto"/>
            </w:tcBorders>
          </w:tcPr>
          <w:p w14:paraId="24827B80" w14:textId="77777777" w:rsidR="006041B1" w:rsidRPr="00A94CE3" w:rsidRDefault="006041B1" w:rsidP="00FA6A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ATGCTAGCACACTTGATGACTG</w:t>
            </w:r>
          </w:p>
        </w:tc>
      </w:tr>
      <w:tr w:rsidR="006041B1" w:rsidRPr="00A94CE3" w14:paraId="68DE6B76" w14:textId="77777777" w:rsidTr="005B11C1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</w:tcPr>
          <w:p w14:paraId="7914CE75" w14:textId="77777777" w:rsidR="006041B1" w:rsidRPr="00A94CE3" w:rsidRDefault="006041B1" w:rsidP="00FA6AE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1" w:type="dxa"/>
          </w:tcPr>
          <w:p w14:paraId="2E4161A1" w14:textId="15734145" w:rsidR="006041B1" w:rsidRPr="00A94CE3" w:rsidRDefault="00FA6AEE" w:rsidP="00FA6A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OsFBK</w:t>
            </w:r>
            <w:r w:rsidR="006041B1" w:rsidRPr="00A94CE3">
              <w:rPr>
                <w:rFonts w:ascii="Arial" w:hAnsi="Arial" w:cs="Arial"/>
                <w:sz w:val="22"/>
                <w:szCs w:val="22"/>
              </w:rPr>
              <w:t>1</w:t>
            </w:r>
            <w:r w:rsidRPr="00A94CE3">
              <w:rPr>
                <w:rFonts w:ascii="Arial" w:hAnsi="Arial" w:cs="Arial"/>
                <w:sz w:val="22"/>
                <w:szCs w:val="22"/>
              </w:rPr>
              <w:t>cDNA</w:t>
            </w:r>
            <w:r w:rsidR="006041B1" w:rsidRPr="00A94CE3">
              <w:rPr>
                <w:rFonts w:ascii="Arial" w:hAnsi="Arial" w:cs="Arial"/>
                <w:sz w:val="22"/>
                <w:szCs w:val="22"/>
              </w:rPr>
              <w:t>rev</w:t>
            </w:r>
          </w:p>
        </w:tc>
        <w:tc>
          <w:tcPr>
            <w:tcW w:w="5228" w:type="dxa"/>
          </w:tcPr>
          <w:p w14:paraId="1D4B3289" w14:textId="77777777" w:rsidR="006041B1" w:rsidRPr="00A94CE3" w:rsidRDefault="006041B1" w:rsidP="00FA6A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CAATTAAGTGGTAATATCAAGCCGAG</w:t>
            </w:r>
          </w:p>
        </w:tc>
      </w:tr>
      <w:tr w:rsidR="006041B1" w:rsidRPr="00A94CE3" w14:paraId="0E93A591" w14:textId="77777777" w:rsidTr="005B1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37CD88D3" w14:textId="77777777" w:rsidR="006041B1" w:rsidRPr="00A94CE3" w:rsidRDefault="006041B1" w:rsidP="00FA6AEE">
            <w:pPr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A94CE3">
              <w:rPr>
                <w:rFonts w:ascii="Arial" w:hAnsi="Arial" w:cs="Arial"/>
                <w:i/>
                <w:sz w:val="22"/>
                <w:szCs w:val="22"/>
              </w:rPr>
              <w:t xml:space="preserve">EP3 </w:t>
            </w:r>
            <w:r w:rsidRPr="00A94CE3">
              <w:rPr>
                <w:rFonts w:ascii="Arial" w:hAnsi="Arial" w:cs="Arial"/>
                <w:sz w:val="22"/>
                <w:szCs w:val="22"/>
              </w:rPr>
              <w:t>promoter amplification</w:t>
            </w:r>
          </w:p>
          <w:p w14:paraId="6306E343" w14:textId="77777777" w:rsidR="006041B1" w:rsidRPr="00A94CE3" w:rsidRDefault="006041B1" w:rsidP="00FA6AE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</w:tcPr>
          <w:p w14:paraId="1A496EAA" w14:textId="77777777" w:rsidR="006041B1" w:rsidRPr="00A94CE3" w:rsidRDefault="006041B1" w:rsidP="00FA6AEE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Ep3proFor</w:t>
            </w:r>
          </w:p>
        </w:tc>
        <w:tc>
          <w:tcPr>
            <w:tcW w:w="5228" w:type="dxa"/>
            <w:tcBorders>
              <w:top w:val="none" w:sz="0" w:space="0" w:color="auto"/>
              <w:bottom w:val="none" w:sz="0" w:space="0" w:color="auto"/>
            </w:tcBorders>
          </w:tcPr>
          <w:p w14:paraId="0E2723C3" w14:textId="77777777" w:rsidR="006041B1" w:rsidRPr="00A94CE3" w:rsidRDefault="006041B1" w:rsidP="00FA6AEE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CATGATGTTGTCGCATTCGGCAC</w:t>
            </w:r>
          </w:p>
        </w:tc>
      </w:tr>
      <w:tr w:rsidR="006041B1" w:rsidRPr="00A94CE3" w14:paraId="5F0B77E5" w14:textId="77777777" w:rsidTr="005B11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</w:tcPr>
          <w:p w14:paraId="51436838" w14:textId="77777777" w:rsidR="006041B1" w:rsidRPr="00A94CE3" w:rsidRDefault="006041B1" w:rsidP="00FA6AE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1" w:type="dxa"/>
          </w:tcPr>
          <w:p w14:paraId="2201FD32" w14:textId="77777777" w:rsidR="006041B1" w:rsidRPr="00A94CE3" w:rsidRDefault="006041B1" w:rsidP="00FA6AEE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Ep3proRev</w:t>
            </w:r>
          </w:p>
        </w:tc>
        <w:tc>
          <w:tcPr>
            <w:tcW w:w="5228" w:type="dxa"/>
          </w:tcPr>
          <w:p w14:paraId="415B1A44" w14:textId="77777777" w:rsidR="006041B1" w:rsidRPr="00A94CE3" w:rsidRDefault="006041B1" w:rsidP="00FA6AEE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CAGCGAACAGCACAGTAACTAAC</w:t>
            </w:r>
          </w:p>
        </w:tc>
      </w:tr>
      <w:tr w:rsidR="006041B1" w:rsidRPr="00A94CE3" w14:paraId="332A217D" w14:textId="77777777" w:rsidTr="005B1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56037A2F" w14:textId="77777777" w:rsidR="006041B1" w:rsidRPr="00A94CE3" w:rsidRDefault="006041B1" w:rsidP="00FA6AEE">
            <w:pPr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A94CE3">
              <w:rPr>
                <w:rFonts w:ascii="Arial" w:hAnsi="Arial" w:cs="Arial"/>
                <w:i/>
                <w:sz w:val="22"/>
                <w:szCs w:val="22"/>
              </w:rPr>
              <w:t xml:space="preserve">OsFBK1 </w:t>
            </w:r>
            <w:r w:rsidRPr="00A94CE3">
              <w:rPr>
                <w:rFonts w:ascii="Arial" w:hAnsi="Arial" w:cs="Arial"/>
                <w:sz w:val="22"/>
                <w:szCs w:val="22"/>
              </w:rPr>
              <w:t>promoter amplification</w:t>
            </w:r>
          </w:p>
          <w:p w14:paraId="5E734FCA" w14:textId="77777777" w:rsidR="006041B1" w:rsidRPr="00A94CE3" w:rsidRDefault="006041B1" w:rsidP="00FA6AE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</w:tcPr>
          <w:p w14:paraId="08C8D5BF" w14:textId="77777777" w:rsidR="006041B1" w:rsidRPr="00A94CE3" w:rsidRDefault="006041B1" w:rsidP="00FA6AEE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OsHWSProFor2</w:t>
            </w:r>
          </w:p>
        </w:tc>
        <w:tc>
          <w:tcPr>
            <w:tcW w:w="5228" w:type="dxa"/>
            <w:tcBorders>
              <w:top w:val="none" w:sz="0" w:space="0" w:color="auto"/>
              <w:bottom w:val="none" w:sz="0" w:space="0" w:color="auto"/>
            </w:tcBorders>
          </w:tcPr>
          <w:p w14:paraId="1BBCC04E" w14:textId="77777777" w:rsidR="006041B1" w:rsidRPr="00A94CE3" w:rsidRDefault="006041B1" w:rsidP="00FA6AEE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CAGCGTTGTGGTACGAAACCGAG</w:t>
            </w:r>
          </w:p>
        </w:tc>
      </w:tr>
      <w:tr w:rsidR="006041B1" w:rsidRPr="00A94CE3" w14:paraId="6EAFE6CF" w14:textId="77777777" w:rsidTr="005B11C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</w:tcPr>
          <w:p w14:paraId="7253983E" w14:textId="77777777" w:rsidR="006041B1" w:rsidRPr="00A94CE3" w:rsidRDefault="006041B1" w:rsidP="00FA6AE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1" w:type="dxa"/>
          </w:tcPr>
          <w:p w14:paraId="0C046894" w14:textId="77777777" w:rsidR="006041B1" w:rsidRPr="00A94CE3" w:rsidRDefault="006041B1" w:rsidP="00FA6AEE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bookmarkStart w:id="1" w:name="_Hlk495334945"/>
            <w:proofErr w:type="spellStart"/>
            <w:r w:rsidRPr="00A94CE3">
              <w:rPr>
                <w:rFonts w:ascii="Arial" w:hAnsi="Arial" w:cs="Arial"/>
                <w:sz w:val="22"/>
                <w:szCs w:val="22"/>
              </w:rPr>
              <w:t>OsHWSproRev</w:t>
            </w:r>
            <w:bookmarkEnd w:id="1"/>
            <w:proofErr w:type="spellEnd"/>
          </w:p>
        </w:tc>
        <w:tc>
          <w:tcPr>
            <w:tcW w:w="5228" w:type="dxa"/>
          </w:tcPr>
          <w:p w14:paraId="202CB887" w14:textId="77777777" w:rsidR="006041B1" w:rsidRPr="00A94CE3" w:rsidRDefault="006041B1" w:rsidP="00FA6AEE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AGATGACCTGAATAAAAAAAAGTTATATTTATAG</w:t>
            </w:r>
          </w:p>
        </w:tc>
      </w:tr>
      <w:tr w:rsidR="006041B1" w:rsidRPr="00A94CE3" w14:paraId="7503C8E6" w14:textId="77777777" w:rsidTr="005B1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6D36963F" w14:textId="77777777" w:rsidR="006041B1" w:rsidRPr="00A94CE3" w:rsidRDefault="006041B1" w:rsidP="00FA6AE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</w:tcPr>
          <w:p w14:paraId="622EE340" w14:textId="77777777" w:rsidR="006041B1" w:rsidRPr="00A94CE3" w:rsidRDefault="006041B1" w:rsidP="00FA6AEE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94CE3">
              <w:rPr>
                <w:rFonts w:ascii="Arial" w:hAnsi="Arial" w:cs="Arial"/>
                <w:sz w:val="22"/>
                <w:szCs w:val="22"/>
              </w:rPr>
              <w:t>OsHWS</w:t>
            </w:r>
            <w:proofErr w:type="spellEnd"/>
            <w:r w:rsidRPr="00A94CE3">
              <w:rPr>
                <w:rFonts w:ascii="Arial" w:hAnsi="Arial" w:cs="Arial"/>
                <w:sz w:val="22"/>
                <w:szCs w:val="22"/>
              </w:rPr>
              <w:t>-Intron-ORF-</w:t>
            </w:r>
          </w:p>
        </w:tc>
        <w:tc>
          <w:tcPr>
            <w:tcW w:w="5228" w:type="dxa"/>
            <w:tcBorders>
              <w:top w:val="none" w:sz="0" w:space="0" w:color="auto"/>
              <w:bottom w:val="none" w:sz="0" w:space="0" w:color="auto"/>
            </w:tcBorders>
          </w:tcPr>
          <w:p w14:paraId="3BD0EB89" w14:textId="77777777" w:rsidR="006041B1" w:rsidRPr="00A94CE3" w:rsidRDefault="006041B1" w:rsidP="00FA6AEE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CTTGCTCGTGCTGTTCTAATG</w:t>
            </w:r>
          </w:p>
          <w:p w14:paraId="58E8C614" w14:textId="77777777" w:rsidR="006041B1" w:rsidRPr="00A94CE3" w:rsidRDefault="006041B1" w:rsidP="00FA6AEE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041B1" w:rsidRPr="00A94CE3" w14:paraId="779C0328" w14:textId="77777777" w:rsidTr="005B11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 w:val="restart"/>
          </w:tcPr>
          <w:p w14:paraId="2D3F2561" w14:textId="77777777" w:rsidR="006041B1" w:rsidRPr="00A94CE3" w:rsidRDefault="006041B1" w:rsidP="00FA6AE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i/>
                <w:sz w:val="22"/>
                <w:szCs w:val="22"/>
              </w:rPr>
              <w:t>EP3</w:t>
            </w:r>
            <w:r w:rsidRPr="00A94CE3">
              <w:rPr>
                <w:rFonts w:ascii="Arial" w:hAnsi="Arial" w:cs="Arial"/>
                <w:sz w:val="22"/>
                <w:szCs w:val="22"/>
              </w:rPr>
              <w:t xml:space="preserve"> sequence confirmation of clones</w:t>
            </w:r>
          </w:p>
          <w:p w14:paraId="6A89BD99" w14:textId="77777777" w:rsidR="006041B1" w:rsidRPr="00A94CE3" w:rsidRDefault="006041B1" w:rsidP="00FA6AE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1" w:type="dxa"/>
          </w:tcPr>
          <w:p w14:paraId="413B7BBC" w14:textId="77777777" w:rsidR="006041B1" w:rsidRPr="00A94CE3" w:rsidRDefault="006041B1" w:rsidP="00FA6AEE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OsEP3ProclFOR</w:t>
            </w:r>
          </w:p>
        </w:tc>
        <w:tc>
          <w:tcPr>
            <w:tcW w:w="5228" w:type="dxa"/>
          </w:tcPr>
          <w:p w14:paraId="2206BD61" w14:textId="77777777" w:rsidR="006041B1" w:rsidRPr="00A94CE3" w:rsidRDefault="006041B1" w:rsidP="00FA6AEE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TTCGGCACTTCTCCCTTGAC</w:t>
            </w:r>
          </w:p>
        </w:tc>
      </w:tr>
      <w:tr w:rsidR="006041B1" w:rsidRPr="00A94CE3" w14:paraId="55988401" w14:textId="77777777" w:rsidTr="005B1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37321C54" w14:textId="77777777" w:rsidR="006041B1" w:rsidRPr="00A94CE3" w:rsidRDefault="006041B1" w:rsidP="00FA6AE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</w:tcPr>
          <w:p w14:paraId="187593AA" w14:textId="77777777" w:rsidR="006041B1" w:rsidRPr="00A94CE3" w:rsidRDefault="006041B1" w:rsidP="00FA6AEE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 xml:space="preserve">EP3 Intron-ORF </w:t>
            </w:r>
            <w:proofErr w:type="gramStart"/>
            <w:r w:rsidRPr="00A94CE3">
              <w:rPr>
                <w:rFonts w:ascii="Arial" w:hAnsi="Arial" w:cs="Arial"/>
                <w:sz w:val="22"/>
                <w:szCs w:val="22"/>
              </w:rPr>
              <w:t>For</w:t>
            </w:r>
            <w:proofErr w:type="gramEnd"/>
          </w:p>
        </w:tc>
        <w:tc>
          <w:tcPr>
            <w:tcW w:w="5228" w:type="dxa"/>
            <w:tcBorders>
              <w:top w:val="none" w:sz="0" w:space="0" w:color="auto"/>
              <w:bottom w:val="none" w:sz="0" w:space="0" w:color="auto"/>
            </w:tcBorders>
          </w:tcPr>
          <w:p w14:paraId="71AEAFBB" w14:textId="77777777" w:rsidR="006041B1" w:rsidRPr="00A94CE3" w:rsidRDefault="006041B1" w:rsidP="00FA6AEE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CTAGATTAGATGTTACCATGTGG</w:t>
            </w:r>
          </w:p>
        </w:tc>
      </w:tr>
      <w:tr w:rsidR="006041B1" w:rsidRPr="00A94CE3" w14:paraId="1B857B6C" w14:textId="77777777" w:rsidTr="005B11C1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</w:tcPr>
          <w:p w14:paraId="570D09EE" w14:textId="77777777" w:rsidR="006041B1" w:rsidRPr="00A94CE3" w:rsidRDefault="006041B1" w:rsidP="00FA6AE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1" w:type="dxa"/>
          </w:tcPr>
          <w:p w14:paraId="2A42DB0F" w14:textId="77777777" w:rsidR="006041B1" w:rsidRPr="00A94CE3" w:rsidRDefault="006041B1" w:rsidP="00FA6AEE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EP3-CMRev</w:t>
            </w:r>
          </w:p>
        </w:tc>
        <w:tc>
          <w:tcPr>
            <w:tcW w:w="5228" w:type="dxa"/>
          </w:tcPr>
          <w:p w14:paraId="61DAA1FE" w14:textId="77777777" w:rsidR="006041B1" w:rsidRPr="00A94CE3" w:rsidRDefault="006041B1" w:rsidP="00FA6AEE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GGAAGCAATGTCCAGCCTAGGC</w:t>
            </w:r>
          </w:p>
        </w:tc>
      </w:tr>
      <w:tr w:rsidR="006041B1" w:rsidRPr="00A94CE3" w14:paraId="731E255E" w14:textId="77777777" w:rsidTr="005B1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6ADC9228" w14:textId="77777777" w:rsidR="006041B1" w:rsidRPr="00A94CE3" w:rsidRDefault="006041B1" w:rsidP="00FA6AE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</w:tcPr>
          <w:p w14:paraId="2AE00404" w14:textId="77777777" w:rsidR="006041B1" w:rsidRPr="00A94CE3" w:rsidRDefault="006041B1" w:rsidP="00FA6AEE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Rice-EGFP-Rev</w:t>
            </w:r>
          </w:p>
        </w:tc>
        <w:tc>
          <w:tcPr>
            <w:tcW w:w="5228" w:type="dxa"/>
            <w:tcBorders>
              <w:top w:val="none" w:sz="0" w:space="0" w:color="auto"/>
              <w:bottom w:val="none" w:sz="0" w:space="0" w:color="auto"/>
            </w:tcBorders>
          </w:tcPr>
          <w:p w14:paraId="6F06CE1D" w14:textId="77777777" w:rsidR="006041B1" w:rsidRPr="00A94CE3" w:rsidRDefault="006041B1" w:rsidP="00FA6AEE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GTGAACAGCTCCTCGCCCTTGC</w:t>
            </w:r>
          </w:p>
        </w:tc>
      </w:tr>
      <w:tr w:rsidR="006041B1" w:rsidRPr="00A94CE3" w14:paraId="12B5599E" w14:textId="77777777" w:rsidTr="005B11C1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 w:val="restart"/>
          </w:tcPr>
          <w:p w14:paraId="668C8AA5" w14:textId="77777777" w:rsidR="006041B1" w:rsidRPr="00A94CE3" w:rsidRDefault="006041B1" w:rsidP="00FA6AE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i/>
                <w:sz w:val="22"/>
                <w:szCs w:val="22"/>
              </w:rPr>
              <w:t xml:space="preserve">OsFBK1 </w:t>
            </w:r>
            <w:r w:rsidRPr="00A94CE3">
              <w:rPr>
                <w:rFonts w:ascii="Arial" w:hAnsi="Arial" w:cs="Arial"/>
                <w:sz w:val="22"/>
                <w:szCs w:val="22"/>
              </w:rPr>
              <w:t>sequence confirmation of clones</w:t>
            </w:r>
          </w:p>
          <w:p w14:paraId="38AFD3C1" w14:textId="77777777" w:rsidR="006041B1" w:rsidRPr="00A94CE3" w:rsidRDefault="006041B1" w:rsidP="00FA6AE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1" w:type="dxa"/>
          </w:tcPr>
          <w:p w14:paraId="4C5B5799" w14:textId="77777777" w:rsidR="006041B1" w:rsidRPr="00A94CE3" w:rsidRDefault="006041B1" w:rsidP="00FA6AEE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proofErr w:type="spellStart"/>
            <w:r w:rsidRPr="00A94CE3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OsHWSProclREV</w:t>
            </w:r>
            <w:proofErr w:type="spellEnd"/>
          </w:p>
        </w:tc>
        <w:tc>
          <w:tcPr>
            <w:tcW w:w="5228" w:type="dxa"/>
          </w:tcPr>
          <w:p w14:paraId="673C632B" w14:textId="77777777" w:rsidR="006041B1" w:rsidRPr="00A94CE3" w:rsidRDefault="006041B1" w:rsidP="00FA6AEE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CCAACGGACAATGTACCCGA</w:t>
            </w:r>
          </w:p>
        </w:tc>
      </w:tr>
      <w:tr w:rsidR="006041B1" w:rsidRPr="00A94CE3" w14:paraId="6DF1000D" w14:textId="77777777" w:rsidTr="005B1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523BB294" w14:textId="77777777" w:rsidR="006041B1" w:rsidRPr="00A94CE3" w:rsidRDefault="006041B1" w:rsidP="00FA6AE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</w:tcPr>
          <w:p w14:paraId="573EA9BC" w14:textId="77777777" w:rsidR="006041B1" w:rsidRPr="00A94CE3" w:rsidRDefault="006041B1" w:rsidP="00FA6AEE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94CE3">
              <w:rPr>
                <w:rFonts w:ascii="Arial" w:hAnsi="Arial" w:cs="Arial"/>
                <w:sz w:val="22"/>
                <w:szCs w:val="22"/>
              </w:rPr>
              <w:t>OsHWS</w:t>
            </w:r>
            <w:proofErr w:type="spellEnd"/>
            <w:r w:rsidRPr="00A94CE3">
              <w:rPr>
                <w:rFonts w:ascii="Arial" w:hAnsi="Arial" w:cs="Arial"/>
                <w:sz w:val="22"/>
                <w:szCs w:val="22"/>
              </w:rPr>
              <w:t>-CM-Rev</w:t>
            </w:r>
          </w:p>
        </w:tc>
        <w:tc>
          <w:tcPr>
            <w:tcW w:w="5228" w:type="dxa"/>
            <w:tcBorders>
              <w:top w:val="none" w:sz="0" w:space="0" w:color="auto"/>
              <w:bottom w:val="none" w:sz="0" w:space="0" w:color="auto"/>
            </w:tcBorders>
          </w:tcPr>
          <w:p w14:paraId="1A028690" w14:textId="77777777" w:rsidR="006041B1" w:rsidRPr="00A94CE3" w:rsidRDefault="006041B1" w:rsidP="00FA6AEE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AGTGGTAATATCAAGCCGAGGTTC</w:t>
            </w:r>
          </w:p>
        </w:tc>
      </w:tr>
      <w:tr w:rsidR="006041B1" w:rsidRPr="00A94CE3" w14:paraId="3541F766" w14:textId="77777777" w:rsidTr="005B11C1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 w:val="restart"/>
          </w:tcPr>
          <w:p w14:paraId="519BE656" w14:textId="77777777" w:rsidR="006041B1" w:rsidRPr="00A94CE3" w:rsidRDefault="006041B1" w:rsidP="00FA6AE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i/>
                <w:sz w:val="22"/>
                <w:szCs w:val="22"/>
              </w:rPr>
              <w:t xml:space="preserve">OsFBK1 </w:t>
            </w:r>
            <w:r w:rsidRPr="00A94CE3">
              <w:rPr>
                <w:rFonts w:ascii="Arial" w:hAnsi="Arial" w:cs="Arial"/>
                <w:sz w:val="22"/>
                <w:szCs w:val="22"/>
              </w:rPr>
              <w:t>silencing construct by RNAi</w:t>
            </w:r>
          </w:p>
          <w:p w14:paraId="64E05592" w14:textId="77777777" w:rsidR="006041B1" w:rsidRPr="00A94CE3" w:rsidRDefault="006041B1" w:rsidP="00FA6AE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1" w:type="dxa"/>
          </w:tcPr>
          <w:p w14:paraId="0D3FA433" w14:textId="77777777" w:rsidR="006041B1" w:rsidRPr="00A94CE3" w:rsidRDefault="006041B1" w:rsidP="00FA6A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94CE3">
              <w:rPr>
                <w:rFonts w:ascii="Arial" w:hAnsi="Arial" w:cs="Arial"/>
                <w:sz w:val="22"/>
                <w:szCs w:val="22"/>
              </w:rPr>
              <w:t>OsHWS</w:t>
            </w:r>
            <w:proofErr w:type="spellEnd"/>
            <w:r w:rsidRPr="00A94CE3">
              <w:rPr>
                <w:rFonts w:ascii="Arial" w:hAnsi="Arial" w:cs="Arial"/>
                <w:sz w:val="22"/>
                <w:szCs w:val="22"/>
              </w:rPr>
              <w:t xml:space="preserve">-RNAi-for </w:t>
            </w:r>
          </w:p>
        </w:tc>
        <w:tc>
          <w:tcPr>
            <w:tcW w:w="5228" w:type="dxa"/>
          </w:tcPr>
          <w:p w14:paraId="5D8AEA0E" w14:textId="77777777" w:rsidR="006041B1" w:rsidRPr="00A94CE3" w:rsidRDefault="006041B1" w:rsidP="00FA6A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CACTTGATGACTGATGTCATGG</w:t>
            </w:r>
          </w:p>
        </w:tc>
      </w:tr>
      <w:tr w:rsidR="006041B1" w:rsidRPr="00A94CE3" w14:paraId="5D58B260" w14:textId="77777777" w:rsidTr="005B1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3EBCD581" w14:textId="77777777" w:rsidR="006041B1" w:rsidRPr="00A94CE3" w:rsidRDefault="006041B1" w:rsidP="00FA6AEE">
            <w:pPr>
              <w:contextualSpacing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</w:tcPr>
          <w:p w14:paraId="6D577A58" w14:textId="77777777" w:rsidR="006041B1" w:rsidRPr="00A94CE3" w:rsidRDefault="006041B1" w:rsidP="00FA6A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94CE3">
              <w:rPr>
                <w:rFonts w:ascii="Arial" w:hAnsi="Arial" w:cs="Arial"/>
                <w:sz w:val="22"/>
                <w:szCs w:val="22"/>
              </w:rPr>
              <w:t>OsHWS</w:t>
            </w:r>
            <w:proofErr w:type="spellEnd"/>
            <w:r w:rsidRPr="00A94CE3">
              <w:rPr>
                <w:rFonts w:ascii="Arial" w:hAnsi="Arial" w:cs="Arial"/>
                <w:sz w:val="22"/>
                <w:szCs w:val="22"/>
              </w:rPr>
              <w:t>-RNAi-</w:t>
            </w:r>
          </w:p>
          <w:p w14:paraId="4FFD82EB" w14:textId="77777777" w:rsidR="006041B1" w:rsidRPr="00A94CE3" w:rsidRDefault="006041B1" w:rsidP="00FA6A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Rev</w:t>
            </w:r>
          </w:p>
        </w:tc>
        <w:tc>
          <w:tcPr>
            <w:tcW w:w="5228" w:type="dxa"/>
            <w:tcBorders>
              <w:top w:val="none" w:sz="0" w:space="0" w:color="auto"/>
              <w:bottom w:val="none" w:sz="0" w:space="0" w:color="auto"/>
            </w:tcBorders>
          </w:tcPr>
          <w:p w14:paraId="4B946270" w14:textId="77777777" w:rsidR="006041B1" w:rsidRPr="00A94CE3" w:rsidRDefault="006041B1" w:rsidP="00FA6A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GCGGAGAATCGGGTCATATGC</w:t>
            </w:r>
          </w:p>
          <w:p w14:paraId="16914033" w14:textId="77777777" w:rsidR="006041B1" w:rsidRPr="00A94CE3" w:rsidRDefault="006041B1" w:rsidP="00FA6A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041B1" w:rsidRPr="00A94CE3" w14:paraId="764B68FF" w14:textId="77777777" w:rsidTr="005B11C1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 w:val="restart"/>
          </w:tcPr>
          <w:p w14:paraId="2EC00284" w14:textId="77777777" w:rsidR="006041B1" w:rsidRPr="00A94CE3" w:rsidRDefault="006041B1" w:rsidP="00FA6AE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PCR and sequencing confirmation, vector specific primers</w:t>
            </w:r>
          </w:p>
          <w:p w14:paraId="172D3C2D" w14:textId="77777777" w:rsidR="006041B1" w:rsidRPr="00A94CE3" w:rsidRDefault="006041B1" w:rsidP="00FA6AE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1" w:type="dxa"/>
          </w:tcPr>
          <w:p w14:paraId="3D6A42FE" w14:textId="77777777" w:rsidR="006041B1" w:rsidRPr="00A94CE3" w:rsidRDefault="006041B1" w:rsidP="00FA6AEE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94CE3">
              <w:rPr>
                <w:rFonts w:ascii="Arial" w:hAnsi="Arial" w:cs="Arial"/>
                <w:sz w:val="22"/>
                <w:szCs w:val="22"/>
              </w:rPr>
              <w:t>pAHUbipromD</w:t>
            </w:r>
            <w:proofErr w:type="spellEnd"/>
            <w:r w:rsidRPr="00A94CE3">
              <w:rPr>
                <w:rFonts w:ascii="Arial" w:hAnsi="Arial" w:cs="Arial"/>
                <w:sz w:val="22"/>
                <w:szCs w:val="22"/>
              </w:rPr>
              <w:t xml:space="preserve"> for</w:t>
            </w:r>
          </w:p>
        </w:tc>
        <w:tc>
          <w:tcPr>
            <w:tcW w:w="5228" w:type="dxa"/>
          </w:tcPr>
          <w:p w14:paraId="3098F067" w14:textId="77777777" w:rsidR="006041B1" w:rsidRPr="00A94CE3" w:rsidRDefault="006041B1" w:rsidP="00FA6AEE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GGCATATGCAGCAGCTATATGTG</w:t>
            </w:r>
          </w:p>
        </w:tc>
      </w:tr>
      <w:tr w:rsidR="006041B1" w:rsidRPr="00A94CE3" w14:paraId="5AEBB666" w14:textId="77777777" w:rsidTr="005B1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4607E6B6" w14:textId="77777777" w:rsidR="006041B1" w:rsidRPr="00A94CE3" w:rsidRDefault="006041B1" w:rsidP="00FA6AE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</w:tcPr>
          <w:p w14:paraId="382AB97F" w14:textId="77777777" w:rsidR="006041B1" w:rsidRPr="00A94CE3" w:rsidRDefault="006041B1" w:rsidP="00FA6AEE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nosterm_3' Rev</w:t>
            </w:r>
          </w:p>
        </w:tc>
        <w:tc>
          <w:tcPr>
            <w:tcW w:w="5228" w:type="dxa"/>
            <w:tcBorders>
              <w:top w:val="none" w:sz="0" w:space="0" w:color="auto"/>
              <w:bottom w:val="none" w:sz="0" w:space="0" w:color="auto"/>
            </w:tcBorders>
          </w:tcPr>
          <w:p w14:paraId="5A1B0DC2" w14:textId="77777777" w:rsidR="006041B1" w:rsidRPr="00A94CE3" w:rsidRDefault="006041B1" w:rsidP="00FA6AEE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GATATCAGCTTGCATGCCGGTC</w:t>
            </w:r>
          </w:p>
        </w:tc>
      </w:tr>
      <w:tr w:rsidR="006041B1" w:rsidRPr="00A94CE3" w14:paraId="7C19ACF4" w14:textId="77777777" w:rsidTr="005B11C1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</w:tcPr>
          <w:p w14:paraId="1FC1489D" w14:textId="77777777" w:rsidR="006041B1" w:rsidRPr="00A94CE3" w:rsidRDefault="006041B1" w:rsidP="00FA6AE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1" w:type="dxa"/>
          </w:tcPr>
          <w:p w14:paraId="550B758B" w14:textId="77777777" w:rsidR="006041B1" w:rsidRPr="00A94CE3" w:rsidRDefault="006041B1" w:rsidP="00FA6AEE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RFP Rev</w:t>
            </w:r>
          </w:p>
        </w:tc>
        <w:tc>
          <w:tcPr>
            <w:tcW w:w="5228" w:type="dxa"/>
          </w:tcPr>
          <w:p w14:paraId="33A92C6A" w14:textId="77777777" w:rsidR="006041B1" w:rsidRPr="00A94CE3" w:rsidRDefault="006041B1" w:rsidP="00FA6AEE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GTACTGTTCCACGATGGTG</w:t>
            </w:r>
          </w:p>
        </w:tc>
      </w:tr>
      <w:tr w:rsidR="006041B1" w:rsidRPr="00A94CE3" w14:paraId="15F7C276" w14:textId="77777777" w:rsidTr="005B1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000D13AA" w14:textId="77777777" w:rsidR="006041B1" w:rsidRPr="00A94CE3" w:rsidRDefault="006041B1" w:rsidP="00FA6AE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Gene expression analysis and cloning</w:t>
            </w:r>
          </w:p>
          <w:p w14:paraId="10B82086" w14:textId="77777777" w:rsidR="006041B1" w:rsidRPr="00A94CE3" w:rsidRDefault="006041B1" w:rsidP="00FA6AE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</w:tcPr>
          <w:p w14:paraId="02C47E44" w14:textId="77777777" w:rsidR="006041B1" w:rsidRPr="00A94CE3" w:rsidRDefault="006041B1" w:rsidP="00FA6AEE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Rice-2 For</w:t>
            </w:r>
          </w:p>
        </w:tc>
        <w:tc>
          <w:tcPr>
            <w:tcW w:w="5228" w:type="dxa"/>
            <w:tcBorders>
              <w:top w:val="none" w:sz="0" w:space="0" w:color="auto"/>
              <w:bottom w:val="none" w:sz="0" w:space="0" w:color="auto"/>
            </w:tcBorders>
          </w:tcPr>
          <w:p w14:paraId="472C9FB5" w14:textId="77777777" w:rsidR="006041B1" w:rsidRPr="00A94CE3" w:rsidRDefault="006041B1" w:rsidP="00FA6AEE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ATGCTGGCAATGGGGTCAGAGG</w:t>
            </w:r>
          </w:p>
        </w:tc>
      </w:tr>
      <w:tr w:rsidR="006041B1" w:rsidRPr="00A94CE3" w14:paraId="75D15D9C" w14:textId="77777777" w:rsidTr="005B11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vMerge/>
          </w:tcPr>
          <w:p w14:paraId="5CEBE9C1" w14:textId="77777777" w:rsidR="006041B1" w:rsidRPr="00A94CE3" w:rsidRDefault="006041B1" w:rsidP="00FA6AE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1" w:type="dxa"/>
          </w:tcPr>
          <w:p w14:paraId="6173767D" w14:textId="77777777" w:rsidR="006041B1" w:rsidRPr="00A94CE3" w:rsidRDefault="006041B1" w:rsidP="00FA6AEE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Rice-2 Rev</w:t>
            </w:r>
          </w:p>
        </w:tc>
        <w:tc>
          <w:tcPr>
            <w:tcW w:w="5228" w:type="dxa"/>
          </w:tcPr>
          <w:p w14:paraId="25959066" w14:textId="77777777" w:rsidR="006041B1" w:rsidRPr="00A94CE3" w:rsidRDefault="006041B1" w:rsidP="00FA6AEE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CTAGGAAGCAATGTCCAGCCTAG</w:t>
            </w:r>
          </w:p>
        </w:tc>
      </w:tr>
      <w:tr w:rsidR="006041B1" w:rsidRPr="00A94CE3" w14:paraId="20B64FE1" w14:textId="77777777" w:rsidTr="005B1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  <w:tcBorders>
              <w:top w:val="none" w:sz="0" w:space="0" w:color="auto"/>
              <w:bottom w:val="none" w:sz="0" w:space="0" w:color="auto"/>
            </w:tcBorders>
          </w:tcPr>
          <w:p w14:paraId="7C013197" w14:textId="77777777" w:rsidR="006041B1" w:rsidRPr="00A94CE3" w:rsidRDefault="006041B1" w:rsidP="00FA6AE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lastRenderedPageBreak/>
              <w:t xml:space="preserve">TOPO cloning Sequence confirmation </w:t>
            </w:r>
          </w:p>
          <w:p w14:paraId="54D85AE0" w14:textId="77777777" w:rsidR="006041B1" w:rsidRPr="00A94CE3" w:rsidRDefault="006041B1" w:rsidP="00FA6AE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1" w:type="dxa"/>
            <w:tcBorders>
              <w:top w:val="none" w:sz="0" w:space="0" w:color="auto"/>
              <w:bottom w:val="single" w:sz="4" w:space="0" w:color="auto"/>
            </w:tcBorders>
          </w:tcPr>
          <w:p w14:paraId="0B23284F" w14:textId="77777777" w:rsidR="006041B1" w:rsidRPr="00A94CE3" w:rsidRDefault="006041B1" w:rsidP="00FA6AEE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M13 For</w:t>
            </w:r>
          </w:p>
        </w:tc>
        <w:tc>
          <w:tcPr>
            <w:tcW w:w="5228" w:type="dxa"/>
            <w:tcBorders>
              <w:top w:val="none" w:sz="0" w:space="0" w:color="auto"/>
              <w:bottom w:val="none" w:sz="0" w:space="0" w:color="auto"/>
            </w:tcBorders>
          </w:tcPr>
          <w:p w14:paraId="5ECE0583" w14:textId="77777777" w:rsidR="006041B1" w:rsidRPr="00A94CE3" w:rsidRDefault="006041B1" w:rsidP="00FA6AEE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TGTAAAACGACGGCCAG</w:t>
            </w:r>
          </w:p>
        </w:tc>
      </w:tr>
      <w:tr w:rsidR="006041B1" w:rsidRPr="00A94CE3" w14:paraId="583930B2" w14:textId="77777777" w:rsidTr="005B11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9" w:type="dxa"/>
          </w:tcPr>
          <w:p w14:paraId="0D2323B0" w14:textId="77777777" w:rsidR="006041B1" w:rsidRPr="00A94CE3" w:rsidRDefault="006041B1" w:rsidP="00FA6AEE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94CE3">
              <w:rPr>
                <w:rFonts w:ascii="Arial" w:hAnsi="Arial" w:cs="Arial"/>
                <w:sz w:val="22"/>
                <w:szCs w:val="22"/>
              </w:rPr>
              <w:t>qRT</w:t>
            </w:r>
            <w:proofErr w:type="spellEnd"/>
            <w:r w:rsidRPr="00A94CE3">
              <w:rPr>
                <w:rFonts w:ascii="Arial" w:hAnsi="Arial" w:cs="Arial"/>
                <w:sz w:val="22"/>
                <w:szCs w:val="22"/>
              </w:rPr>
              <w:t xml:space="preserve"> analysis</w:t>
            </w:r>
          </w:p>
          <w:p w14:paraId="181CCC37" w14:textId="77777777" w:rsidR="006041B1" w:rsidRPr="00A94CE3" w:rsidRDefault="006041B1" w:rsidP="00FA6AEE">
            <w:pPr>
              <w:spacing w:after="160" w:line="259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1" w:type="dxa"/>
          </w:tcPr>
          <w:p w14:paraId="23D31314" w14:textId="77777777" w:rsidR="006041B1" w:rsidRPr="00A94CE3" w:rsidRDefault="006041B1" w:rsidP="00FA6AEE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F2 EP3</w:t>
            </w:r>
          </w:p>
          <w:p w14:paraId="738FA979" w14:textId="77777777" w:rsidR="006041B1" w:rsidRPr="00A94CE3" w:rsidRDefault="006041B1" w:rsidP="00FA6AEE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69658489" w14:textId="77777777" w:rsidR="006041B1" w:rsidRPr="00A94CE3" w:rsidRDefault="006041B1" w:rsidP="00FA6AEE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R2 EP3-Reverse</w:t>
            </w:r>
          </w:p>
          <w:p w14:paraId="769A6617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1C4B76E5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94CE3">
              <w:rPr>
                <w:rFonts w:ascii="Arial" w:hAnsi="Arial" w:cs="Arial"/>
                <w:color w:val="000000"/>
                <w:sz w:val="22"/>
                <w:szCs w:val="22"/>
              </w:rPr>
              <w:t>OsHWS</w:t>
            </w:r>
            <w:proofErr w:type="spellEnd"/>
            <w:r w:rsidRPr="00A94CE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proofErr w:type="spellStart"/>
            <w:r w:rsidRPr="00A94CE3">
              <w:rPr>
                <w:rFonts w:ascii="Arial" w:hAnsi="Arial" w:cs="Arial"/>
                <w:color w:val="000000"/>
                <w:sz w:val="22"/>
                <w:szCs w:val="22"/>
              </w:rPr>
              <w:t>orf</w:t>
            </w:r>
            <w:proofErr w:type="spellEnd"/>
            <w:r w:rsidRPr="00A94CE3">
              <w:rPr>
                <w:rFonts w:ascii="Arial" w:hAnsi="Arial" w:cs="Arial"/>
                <w:color w:val="000000"/>
                <w:sz w:val="22"/>
                <w:szCs w:val="22"/>
              </w:rPr>
              <w:t>-for</w:t>
            </w:r>
          </w:p>
          <w:p w14:paraId="161CF075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6F4173FF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94CE3">
              <w:rPr>
                <w:rFonts w:ascii="Arial" w:hAnsi="Arial" w:cs="Arial"/>
                <w:color w:val="000000"/>
                <w:sz w:val="22"/>
                <w:szCs w:val="22"/>
              </w:rPr>
              <w:t>OsHWS</w:t>
            </w:r>
            <w:proofErr w:type="spellEnd"/>
            <w:r w:rsidRPr="00A94CE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proofErr w:type="spellStart"/>
            <w:r w:rsidRPr="00A94CE3">
              <w:rPr>
                <w:rFonts w:ascii="Arial" w:hAnsi="Arial" w:cs="Arial"/>
                <w:color w:val="000000"/>
                <w:sz w:val="22"/>
                <w:szCs w:val="22"/>
              </w:rPr>
              <w:t>orf</w:t>
            </w:r>
            <w:proofErr w:type="spellEnd"/>
            <w:r w:rsidRPr="00A94CE3">
              <w:rPr>
                <w:rFonts w:ascii="Arial" w:hAnsi="Arial" w:cs="Arial"/>
                <w:color w:val="000000"/>
                <w:sz w:val="22"/>
                <w:szCs w:val="22"/>
              </w:rPr>
              <w:t>-rev</w:t>
            </w:r>
          </w:p>
          <w:p w14:paraId="3D0BE005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0B9DE654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4CE3">
              <w:rPr>
                <w:rFonts w:ascii="Arial" w:hAnsi="Arial" w:cs="Arial"/>
                <w:color w:val="000000"/>
                <w:sz w:val="22"/>
                <w:szCs w:val="22"/>
              </w:rPr>
              <w:t>OsEP3-orf-for</w:t>
            </w:r>
          </w:p>
          <w:p w14:paraId="4399D512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7F8FE1FC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s-MX"/>
              </w:rPr>
            </w:pPr>
            <w:r w:rsidRPr="00A94CE3">
              <w:rPr>
                <w:rFonts w:ascii="Arial" w:hAnsi="Arial" w:cs="Arial"/>
                <w:color w:val="000000"/>
                <w:sz w:val="22"/>
                <w:szCs w:val="22"/>
                <w:lang w:val="es-MX"/>
              </w:rPr>
              <w:t>OsEP3-orf-rev</w:t>
            </w:r>
          </w:p>
          <w:p w14:paraId="4DDD8791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s-MX"/>
              </w:rPr>
            </w:pPr>
          </w:p>
          <w:p w14:paraId="46A6ABCE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s-MX"/>
              </w:rPr>
            </w:pPr>
            <w:r w:rsidRPr="00A94CE3">
              <w:rPr>
                <w:rFonts w:ascii="Arial" w:hAnsi="Arial" w:cs="Arial"/>
                <w:color w:val="000000"/>
                <w:sz w:val="22"/>
                <w:szCs w:val="22"/>
                <w:lang w:val="es-MX"/>
              </w:rPr>
              <w:t xml:space="preserve">Os-SE for </w:t>
            </w:r>
          </w:p>
          <w:p w14:paraId="0319C76B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s-MX"/>
              </w:rPr>
            </w:pPr>
          </w:p>
          <w:p w14:paraId="0F041596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s-MX"/>
              </w:rPr>
            </w:pPr>
            <w:r w:rsidRPr="00A94CE3">
              <w:rPr>
                <w:rFonts w:ascii="Arial" w:hAnsi="Arial" w:cs="Arial"/>
                <w:color w:val="000000"/>
                <w:sz w:val="22"/>
                <w:szCs w:val="22"/>
                <w:lang w:val="es-MX"/>
              </w:rPr>
              <w:t xml:space="preserve">Os-SE rev </w:t>
            </w:r>
          </w:p>
          <w:p w14:paraId="2ABCDA70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s-MX"/>
              </w:rPr>
            </w:pPr>
          </w:p>
          <w:p w14:paraId="2A14B4FC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4CE3">
              <w:rPr>
                <w:rFonts w:ascii="Arial" w:hAnsi="Arial" w:cs="Arial"/>
                <w:color w:val="000000"/>
                <w:sz w:val="22"/>
                <w:szCs w:val="22"/>
              </w:rPr>
              <w:t>OsDCL-1for</w:t>
            </w:r>
          </w:p>
          <w:p w14:paraId="776FE728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1B03F1E7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4CE3">
              <w:rPr>
                <w:rFonts w:ascii="Arial" w:hAnsi="Arial" w:cs="Arial"/>
                <w:color w:val="000000"/>
                <w:sz w:val="22"/>
                <w:szCs w:val="22"/>
              </w:rPr>
              <w:t>OsDCL-1rev</w:t>
            </w:r>
          </w:p>
          <w:p w14:paraId="0163F4E0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494DD260" w14:textId="33A2F3D9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4CE3">
              <w:rPr>
                <w:rFonts w:ascii="Arial" w:hAnsi="Arial" w:cs="Arial"/>
                <w:color w:val="000000"/>
                <w:sz w:val="22"/>
                <w:szCs w:val="22"/>
              </w:rPr>
              <w:t>OsWAF1(HEN-</w:t>
            </w:r>
            <w:proofErr w:type="gramStart"/>
            <w:r w:rsidRPr="00A94CE3">
              <w:rPr>
                <w:rFonts w:ascii="Arial" w:hAnsi="Arial" w:cs="Arial"/>
                <w:color w:val="000000"/>
                <w:sz w:val="22"/>
                <w:szCs w:val="22"/>
              </w:rPr>
              <w:t>1)for</w:t>
            </w:r>
            <w:proofErr w:type="gramEnd"/>
            <w:r w:rsidRPr="00A94CE3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  <w:p w14:paraId="498C8404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4CE3">
              <w:rPr>
                <w:rFonts w:ascii="Arial" w:hAnsi="Arial" w:cs="Arial"/>
                <w:color w:val="000000"/>
                <w:sz w:val="22"/>
                <w:szCs w:val="22"/>
              </w:rPr>
              <w:t xml:space="preserve"> OsWAF1(HEN-</w:t>
            </w:r>
            <w:proofErr w:type="gramStart"/>
            <w:r w:rsidRPr="00A94CE3">
              <w:rPr>
                <w:rFonts w:ascii="Arial" w:hAnsi="Arial" w:cs="Arial"/>
                <w:color w:val="000000"/>
                <w:sz w:val="22"/>
                <w:szCs w:val="22"/>
              </w:rPr>
              <w:t>1)rev</w:t>
            </w:r>
            <w:proofErr w:type="gramEnd"/>
          </w:p>
          <w:p w14:paraId="2EB170CF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6841897E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4CE3">
              <w:rPr>
                <w:rFonts w:ascii="Arial" w:hAnsi="Arial" w:cs="Arial"/>
                <w:color w:val="000000"/>
                <w:sz w:val="22"/>
                <w:szCs w:val="22"/>
              </w:rPr>
              <w:t xml:space="preserve">OsHASTY1 for </w:t>
            </w:r>
          </w:p>
          <w:p w14:paraId="35448DE0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2203A1D2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4CE3">
              <w:rPr>
                <w:rFonts w:ascii="Arial" w:hAnsi="Arial" w:cs="Arial"/>
                <w:color w:val="000000"/>
                <w:sz w:val="22"/>
                <w:szCs w:val="22"/>
              </w:rPr>
              <w:t xml:space="preserve">OsHASTY1 rev </w:t>
            </w:r>
          </w:p>
          <w:p w14:paraId="0063A7CC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0A28DA8F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4CE3">
              <w:rPr>
                <w:rFonts w:ascii="Arial" w:hAnsi="Arial" w:cs="Arial"/>
                <w:color w:val="000000"/>
                <w:sz w:val="22"/>
                <w:szCs w:val="22"/>
              </w:rPr>
              <w:t>OsCUC1/2 for</w:t>
            </w:r>
          </w:p>
          <w:p w14:paraId="5C556230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4CE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spellStart"/>
            <w:r w:rsidRPr="00A94CE3">
              <w:rPr>
                <w:rFonts w:ascii="Arial" w:hAnsi="Arial" w:cs="Arial"/>
                <w:color w:val="000000"/>
                <w:sz w:val="22"/>
                <w:szCs w:val="22"/>
              </w:rPr>
              <w:t>OsNAM</w:t>
            </w:r>
            <w:proofErr w:type="spellEnd"/>
            <w:r w:rsidRPr="00A94CE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  <w:p w14:paraId="52A4A32B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11148E14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4CE3">
              <w:rPr>
                <w:rFonts w:ascii="Arial" w:hAnsi="Arial" w:cs="Arial"/>
                <w:color w:val="000000"/>
                <w:sz w:val="22"/>
                <w:szCs w:val="22"/>
              </w:rPr>
              <w:t xml:space="preserve">OsCUC1/2 rev </w:t>
            </w:r>
          </w:p>
          <w:p w14:paraId="5C9B467E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4CE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spellStart"/>
            <w:r w:rsidRPr="00A94CE3">
              <w:rPr>
                <w:rFonts w:ascii="Arial" w:hAnsi="Arial" w:cs="Arial"/>
                <w:color w:val="000000"/>
                <w:sz w:val="22"/>
                <w:szCs w:val="22"/>
              </w:rPr>
              <w:t>OsNAM</w:t>
            </w:r>
            <w:proofErr w:type="spellEnd"/>
            <w:r w:rsidRPr="00A94CE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  <w:p w14:paraId="4BEC3693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3FF68755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4CE3">
              <w:rPr>
                <w:rFonts w:ascii="Arial" w:hAnsi="Arial" w:cs="Arial"/>
                <w:color w:val="000000"/>
                <w:sz w:val="22"/>
                <w:szCs w:val="22"/>
              </w:rPr>
              <w:t xml:space="preserve">OsNAC1 for </w:t>
            </w:r>
          </w:p>
          <w:p w14:paraId="6FB2B13A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3545E6BF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4CE3">
              <w:rPr>
                <w:rFonts w:ascii="Arial" w:hAnsi="Arial" w:cs="Arial"/>
                <w:color w:val="000000"/>
                <w:sz w:val="22"/>
                <w:szCs w:val="22"/>
              </w:rPr>
              <w:t xml:space="preserve">OsNAC1 rev </w:t>
            </w:r>
          </w:p>
          <w:p w14:paraId="55B1FDC9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1A4BE8F9" w14:textId="2468B6C9" w:rsidR="00A94CE3" w:rsidRPr="00A94CE3" w:rsidRDefault="00A94CE3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O</w:t>
            </w:r>
            <w:r w:rsidR="00A402FD">
              <w:rPr>
                <w:rFonts w:ascii="Arial" w:hAnsi="Arial" w:cs="Arial"/>
                <w:sz w:val="22"/>
                <w:szCs w:val="22"/>
              </w:rPr>
              <w:t>s</w:t>
            </w:r>
            <w:r w:rsidRPr="00A94CE3">
              <w:rPr>
                <w:rFonts w:ascii="Arial" w:hAnsi="Arial" w:cs="Arial"/>
                <w:sz w:val="22"/>
                <w:szCs w:val="22"/>
              </w:rPr>
              <w:t>Mir164b for</w:t>
            </w:r>
          </w:p>
          <w:p w14:paraId="4B3D9F45" w14:textId="77777777" w:rsidR="00A94CE3" w:rsidRDefault="00A94CE3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446B81D" w14:textId="43FF705F" w:rsidR="00A94CE3" w:rsidRPr="00A94CE3" w:rsidRDefault="00A94CE3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O</w:t>
            </w:r>
            <w:r w:rsidR="00A402FD">
              <w:rPr>
                <w:rFonts w:ascii="Arial" w:hAnsi="Arial" w:cs="Arial"/>
                <w:sz w:val="22"/>
                <w:szCs w:val="22"/>
              </w:rPr>
              <w:t>s</w:t>
            </w:r>
            <w:r w:rsidRPr="00A94CE3">
              <w:rPr>
                <w:rFonts w:ascii="Arial" w:hAnsi="Arial" w:cs="Arial"/>
                <w:sz w:val="22"/>
                <w:szCs w:val="22"/>
              </w:rPr>
              <w:t>Mir164b rev</w:t>
            </w:r>
          </w:p>
          <w:p w14:paraId="04F16FE6" w14:textId="77777777" w:rsidR="00A94CE3" w:rsidRPr="00A94CE3" w:rsidRDefault="00A94CE3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4D8FED30" w14:textId="1811FBB1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eEF-1α</w:t>
            </w:r>
            <w:r w:rsidRPr="00A94CE3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A94CE3">
              <w:rPr>
                <w:rFonts w:ascii="Arial" w:hAnsi="Arial" w:cs="Arial"/>
                <w:sz w:val="22"/>
                <w:szCs w:val="22"/>
              </w:rPr>
              <w:t>For</w:t>
            </w:r>
          </w:p>
          <w:p w14:paraId="258B3630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71924F7C" w14:textId="610E989A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4CE3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A94CE3">
              <w:rPr>
                <w:rFonts w:ascii="Arial" w:hAnsi="Arial" w:cs="Arial"/>
                <w:sz w:val="22"/>
                <w:szCs w:val="22"/>
              </w:rPr>
              <w:t>eEF-1α</w:t>
            </w:r>
            <w:r w:rsidRPr="00A94CE3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A94CE3">
              <w:rPr>
                <w:rFonts w:ascii="Arial" w:hAnsi="Arial" w:cs="Arial"/>
                <w:sz w:val="22"/>
                <w:szCs w:val="22"/>
              </w:rPr>
              <w:t>Rev</w:t>
            </w:r>
          </w:p>
        </w:tc>
        <w:tc>
          <w:tcPr>
            <w:tcW w:w="5228" w:type="dxa"/>
          </w:tcPr>
          <w:p w14:paraId="15004973" w14:textId="77777777" w:rsidR="006041B1" w:rsidRPr="00A94CE3" w:rsidRDefault="006041B1" w:rsidP="00FA6A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CATGGGTGTCTCCCTTCACT</w:t>
            </w:r>
          </w:p>
          <w:p w14:paraId="470E8EED" w14:textId="77777777" w:rsidR="006041B1" w:rsidRPr="00A94CE3" w:rsidRDefault="006041B1" w:rsidP="00FA6A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148E0540" w14:textId="77777777" w:rsidR="006041B1" w:rsidRPr="00A94CE3" w:rsidRDefault="006041B1" w:rsidP="00FA6A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GGTGAATGGCATCGTTTGAA</w:t>
            </w:r>
          </w:p>
          <w:p w14:paraId="276C11FD" w14:textId="77777777" w:rsidR="006041B1" w:rsidRPr="00A94CE3" w:rsidRDefault="006041B1" w:rsidP="00FA6A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6C32DE20" w14:textId="751249DB" w:rsidR="006041B1" w:rsidRPr="00A94CE3" w:rsidRDefault="006041B1" w:rsidP="00FA6A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CACACTTGATGACTGATGTC</w:t>
            </w:r>
          </w:p>
          <w:p w14:paraId="76805BF2" w14:textId="77777777" w:rsidR="006041B1" w:rsidRPr="00A94CE3" w:rsidRDefault="006041B1" w:rsidP="00FA6A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35544987" w14:textId="77777777" w:rsidR="006041B1" w:rsidRPr="00A94CE3" w:rsidRDefault="006041B1" w:rsidP="00FA6A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GATATCATCAGGAACAACAGTG</w:t>
            </w:r>
          </w:p>
          <w:p w14:paraId="7D958832" w14:textId="77777777" w:rsidR="006041B1" w:rsidRPr="00A94CE3" w:rsidRDefault="006041B1" w:rsidP="00FA6A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6C96E34B" w14:textId="77777777" w:rsidR="006041B1" w:rsidRPr="00A94CE3" w:rsidRDefault="006041B1" w:rsidP="00FA6A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CCATCTTCCTTCATTGGTGC</w:t>
            </w:r>
          </w:p>
          <w:p w14:paraId="739A9B45" w14:textId="77777777" w:rsidR="006041B1" w:rsidRPr="00A94CE3" w:rsidRDefault="006041B1" w:rsidP="00FA6A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0D439CFB" w14:textId="77777777" w:rsidR="006041B1" w:rsidRPr="00A94CE3" w:rsidRDefault="006041B1" w:rsidP="00FA6A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CTTATGACACTTGCAACAGGC</w:t>
            </w:r>
          </w:p>
          <w:p w14:paraId="75EA06D9" w14:textId="77777777" w:rsidR="006041B1" w:rsidRPr="00A94CE3" w:rsidRDefault="006041B1" w:rsidP="00FA6A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2E159F7B" w14:textId="77777777" w:rsidR="006041B1" w:rsidRPr="00A94CE3" w:rsidRDefault="006041B1" w:rsidP="00FA6A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CCTTCGCCGCCGTTCAAG</w:t>
            </w:r>
          </w:p>
          <w:p w14:paraId="0E93F3D9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5CFE8E38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4CE3">
              <w:rPr>
                <w:rFonts w:ascii="Arial" w:hAnsi="Arial" w:cs="Arial"/>
                <w:color w:val="000000"/>
                <w:sz w:val="22"/>
                <w:szCs w:val="22"/>
              </w:rPr>
              <w:t>CTGCCATGGTATCGGTCATC</w:t>
            </w:r>
          </w:p>
          <w:p w14:paraId="2CA2D1A3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7D512524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4CE3">
              <w:rPr>
                <w:rFonts w:ascii="Arial" w:hAnsi="Arial" w:cs="Arial"/>
                <w:color w:val="000000"/>
                <w:sz w:val="22"/>
                <w:szCs w:val="22"/>
              </w:rPr>
              <w:t>CTCAAGGAGAACAAGAAGATG</w:t>
            </w:r>
          </w:p>
          <w:p w14:paraId="2D0AC87F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11BA71B4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4CE3">
              <w:rPr>
                <w:rFonts w:ascii="Arial" w:hAnsi="Arial" w:cs="Arial"/>
                <w:color w:val="000000"/>
                <w:sz w:val="22"/>
                <w:szCs w:val="22"/>
              </w:rPr>
              <w:t>CACTGCATGATGGCACTC</w:t>
            </w:r>
          </w:p>
          <w:p w14:paraId="38A8B765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2F15BBCA" w14:textId="336A8D64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4CE3">
              <w:rPr>
                <w:rFonts w:ascii="Arial" w:hAnsi="Arial" w:cs="Arial"/>
                <w:color w:val="000000"/>
                <w:sz w:val="22"/>
                <w:szCs w:val="22"/>
              </w:rPr>
              <w:t>AATCATGCGTGAGTCAGCTG</w:t>
            </w:r>
          </w:p>
          <w:p w14:paraId="6FD1F63E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64E09BC3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4CE3">
              <w:rPr>
                <w:rFonts w:ascii="Arial" w:hAnsi="Arial" w:cs="Arial"/>
                <w:color w:val="000000"/>
                <w:sz w:val="22"/>
                <w:szCs w:val="22"/>
              </w:rPr>
              <w:t>CATTCTATCTTCTAATGGTTCAG</w:t>
            </w:r>
          </w:p>
          <w:p w14:paraId="17C46FC5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66008991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3DAA77F0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4CE3">
              <w:rPr>
                <w:rFonts w:ascii="Arial" w:hAnsi="Arial" w:cs="Arial"/>
                <w:color w:val="000000"/>
                <w:sz w:val="22"/>
                <w:szCs w:val="22"/>
              </w:rPr>
              <w:t>GGA ACT CAG TGT TGC AGA AC</w:t>
            </w:r>
          </w:p>
          <w:p w14:paraId="4FC7FA1E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45D33920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4CE3">
              <w:rPr>
                <w:rFonts w:ascii="Arial" w:hAnsi="Arial" w:cs="Arial"/>
                <w:color w:val="000000"/>
                <w:sz w:val="22"/>
                <w:szCs w:val="22"/>
              </w:rPr>
              <w:t>CGA AAC AAT AGA TGG GAG TAA AG</w:t>
            </w:r>
          </w:p>
          <w:p w14:paraId="53434D80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58010F46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4CE3">
              <w:rPr>
                <w:rFonts w:ascii="Arial" w:hAnsi="Arial" w:cs="Arial"/>
                <w:color w:val="000000"/>
                <w:sz w:val="22"/>
                <w:szCs w:val="22"/>
              </w:rPr>
              <w:t>GTCATGCACGAGTACCGC</w:t>
            </w:r>
          </w:p>
          <w:p w14:paraId="3BB3E039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7EADC4D8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6B658003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4CE3">
              <w:rPr>
                <w:rFonts w:ascii="Arial" w:hAnsi="Arial" w:cs="Arial"/>
                <w:color w:val="000000"/>
                <w:sz w:val="22"/>
                <w:szCs w:val="22"/>
              </w:rPr>
              <w:t>GAGAAGCACGAGGTGTCG</w:t>
            </w:r>
          </w:p>
          <w:p w14:paraId="2FECE282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2DBA72F7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64D92A1F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4CE3">
              <w:rPr>
                <w:rFonts w:ascii="Arial" w:hAnsi="Arial" w:cs="Arial"/>
                <w:color w:val="000000"/>
                <w:sz w:val="22"/>
                <w:szCs w:val="22"/>
              </w:rPr>
              <w:t>ACAATATGGGTAGGGCGATCAA</w:t>
            </w:r>
          </w:p>
          <w:p w14:paraId="7A31D088" w14:textId="77777777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6419F979" w14:textId="3AB40D89" w:rsidR="006041B1" w:rsidRPr="00A94CE3" w:rsidRDefault="006041B1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4CE3">
              <w:rPr>
                <w:rFonts w:ascii="Arial" w:hAnsi="Arial" w:cs="Arial"/>
                <w:color w:val="000000"/>
                <w:sz w:val="22"/>
                <w:szCs w:val="22"/>
              </w:rPr>
              <w:t>CACATTTGTGTGAAGCCACTC</w:t>
            </w:r>
          </w:p>
          <w:p w14:paraId="287821BA" w14:textId="77777777" w:rsidR="00A94CE3" w:rsidRPr="00A94CE3" w:rsidRDefault="00A94CE3" w:rsidP="00FA6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538491C3" w14:textId="0EB01239" w:rsidR="006041B1" w:rsidRPr="00A94CE3" w:rsidRDefault="00A94CE3" w:rsidP="00FA6A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GAGAAGCAGGGCACGTGCA</w:t>
            </w:r>
          </w:p>
          <w:p w14:paraId="14DD2FD6" w14:textId="77777777" w:rsidR="00A94CE3" w:rsidRDefault="00A94CE3" w:rsidP="00FA6A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6D5507BB" w14:textId="1613E8F8" w:rsidR="00A94CE3" w:rsidRPr="00A94CE3" w:rsidRDefault="00A94CE3" w:rsidP="00FA6A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 xml:space="preserve">GTG CTC GGT GG AAA </w:t>
            </w:r>
            <w:proofErr w:type="spellStart"/>
            <w:r w:rsidRPr="00A94CE3">
              <w:rPr>
                <w:rFonts w:ascii="Arial" w:hAnsi="Arial" w:cs="Arial"/>
                <w:sz w:val="22"/>
                <w:szCs w:val="22"/>
              </w:rPr>
              <w:t>AAA</w:t>
            </w:r>
            <w:proofErr w:type="spellEnd"/>
            <w:r w:rsidRPr="00A94CE3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94CE3">
              <w:rPr>
                <w:rFonts w:ascii="Arial" w:hAnsi="Arial" w:cs="Arial"/>
                <w:sz w:val="22"/>
                <w:szCs w:val="22"/>
              </w:rPr>
              <w:t>AAA</w:t>
            </w:r>
            <w:proofErr w:type="spellEnd"/>
            <w:r w:rsidRPr="00A94CE3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94CE3">
              <w:rPr>
                <w:rFonts w:ascii="Arial" w:hAnsi="Arial" w:cs="Arial"/>
                <w:sz w:val="22"/>
                <w:szCs w:val="22"/>
              </w:rPr>
              <w:t>AAA</w:t>
            </w:r>
            <w:proofErr w:type="spellEnd"/>
            <w:r w:rsidRPr="00A94CE3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94CE3">
              <w:rPr>
                <w:rFonts w:ascii="Arial" w:hAnsi="Arial" w:cs="Arial"/>
                <w:sz w:val="22"/>
                <w:szCs w:val="22"/>
              </w:rPr>
              <w:t>AAA</w:t>
            </w:r>
            <w:proofErr w:type="spellEnd"/>
            <w:r w:rsidRPr="00A94CE3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94CE3">
              <w:rPr>
                <w:rFonts w:ascii="Arial" w:hAnsi="Arial" w:cs="Arial"/>
                <w:sz w:val="22"/>
                <w:szCs w:val="22"/>
              </w:rPr>
              <w:t>AAA</w:t>
            </w:r>
            <w:proofErr w:type="spellEnd"/>
            <w:r w:rsidRPr="00A94CE3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94CE3">
              <w:rPr>
                <w:rFonts w:ascii="Arial" w:hAnsi="Arial" w:cs="Arial"/>
                <w:sz w:val="22"/>
                <w:szCs w:val="22"/>
              </w:rPr>
              <w:t>AAA</w:t>
            </w:r>
            <w:proofErr w:type="spellEnd"/>
          </w:p>
          <w:p w14:paraId="64A2D64A" w14:textId="77777777" w:rsidR="00A94CE3" w:rsidRPr="00A94CE3" w:rsidRDefault="00A94CE3" w:rsidP="00FA6A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5D51B8F0" w14:textId="721682BF" w:rsidR="006041B1" w:rsidRPr="00A94CE3" w:rsidRDefault="006041B1" w:rsidP="00FA6A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TTTCACTCTTGGTGTGAAGCAGAT</w:t>
            </w:r>
          </w:p>
          <w:p w14:paraId="2330A8CE" w14:textId="77777777" w:rsidR="006041B1" w:rsidRPr="00A94CE3" w:rsidRDefault="006041B1" w:rsidP="00FA6A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14:paraId="1CC8A39B" w14:textId="77777777" w:rsidR="006041B1" w:rsidRPr="00A94CE3" w:rsidRDefault="006041B1" w:rsidP="00FA6A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4CE3">
              <w:rPr>
                <w:rFonts w:ascii="Arial" w:hAnsi="Arial" w:cs="Arial"/>
                <w:sz w:val="22"/>
                <w:szCs w:val="22"/>
              </w:rPr>
              <w:t>GCCTCTTGGGCTCGTTGATC</w:t>
            </w:r>
          </w:p>
        </w:tc>
      </w:tr>
    </w:tbl>
    <w:p w14:paraId="52A50B4C" w14:textId="526A703B" w:rsidR="007354D0" w:rsidRPr="00B442E6" w:rsidRDefault="007354D0" w:rsidP="00B442E6">
      <w:pPr>
        <w:rPr>
          <w:rFonts w:ascii="Arial" w:hAnsi="Arial" w:cs="Arial"/>
        </w:rPr>
      </w:pPr>
    </w:p>
    <w:sectPr w:rsidR="007354D0" w:rsidRPr="00B442E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026A72" w14:textId="77777777" w:rsidR="00870BAC" w:rsidRDefault="00870BAC" w:rsidP="006041B1">
      <w:pPr>
        <w:spacing w:after="0" w:line="240" w:lineRule="auto"/>
      </w:pPr>
      <w:r>
        <w:separator/>
      </w:r>
    </w:p>
  </w:endnote>
  <w:endnote w:type="continuationSeparator" w:id="0">
    <w:p w14:paraId="4DA6D530" w14:textId="77777777" w:rsidR="00870BAC" w:rsidRDefault="00870BAC" w:rsidP="006041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D417F5" w14:textId="77777777" w:rsidR="006041B1" w:rsidRDefault="006041B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266260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A7E84A" w14:textId="448AF48F" w:rsidR="006041B1" w:rsidRDefault="006041B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78C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871DAD" w14:textId="77777777" w:rsidR="006041B1" w:rsidRDefault="006041B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9CFFB8" w14:textId="77777777" w:rsidR="006041B1" w:rsidRDefault="006041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F9D431" w14:textId="77777777" w:rsidR="00870BAC" w:rsidRDefault="00870BAC" w:rsidP="006041B1">
      <w:pPr>
        <w:spacing w:after="0" w:line="240" w:lineRule="auto"/>
      </w:pPr>
      <w:r>
        <w:separator/>
      </w:r>
    </w:p>
  </w:footnote>
  <w:footnote w:type="continuationSeparator" w:id="0">
    <w:p w14:paraId="7D38660B" w14:textId="77777777" w:rsidR="00870BAC" w:rsidRDefault="00870BAC" w:rsidP="006041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0E1081" w14:textId="77777777" w:rsidR="006041B1" w:rsidRDefault="006041B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0508FE" w14:textId="77777777" w:rsidR="006041B1" w:rsidRDefault="006041B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5594C0" w14:textId="77777777" w:rsidR="006041B1" w:rsidRDefault="006041B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245B20"/>
    <w:multiLevelType w:val="hybridMultilevel"/>
    <w:tmpl w:val="4DFAF29A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54D0"/>
    <w:rsid w:val="00044B89"/>
    <w:rsid w:val="001051C0"/>
    <w:rsid w:val="00140F38"/>
    <w:rsid w:val="002B50F9"/>
    <w:rsid w:val="00332F6F"/>
    <w:rsid w:val="0035649E"/>
    <w:rsid w:val="003B78C1"/>
    <w:rsid w:val="005B11C1"/>
    <w:rsid w:val="006041B1"/>
    <w:rsid w:val="006D6E27"/>
    <w:rsid w:val="00715645"/>
    <w:rsid w:val="007354D0"/>
    <w:rsid w:val="00746835"/>
    <w:rsid w:val="00870BAC"/>
    <w:rsid w:val="00883714"/>
    <w:rsid w:val="008A28EB"/>
    <w:rsid w:val="00923252"/>
    <w:rsid w:val="00976036"/>
    <w:rsid w:val="00A402FD"/>
    <w:rsid w:val="00A92B77"/>
    <w:rsid w:val="00A94CE3"/>
    <w:rsid w:val="00B12A9F"/>
    <w:rsid w:val="00B442E6"/>
    <w:rsid w:val="00B46282"/>
    <w:rsid w:val="00BD1DCA"/>
    <w:rsid w:val="00C8484E"/>
    <w:rsid w:val="00D53053"/>
    <w:rsid w:val="00E003B6"/>
    <w:rsid w:val="00E07516"/>
    <w:rsid w:val="00E34523"/>
    <w:rsid w:val="00E4456A"/>
    <w:rsid w:val="00E92096"/>
    <w:rsid w:val="00EC4DEF"/>
    <w:rsid w:val="00EF2353"/>
    <w:rsid w:val="00F62CC2"/>
    <w:rsid w:val="00FA6AEE"/>
    <w:rsid w:val="00FB3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1DA35"/>
  <w15:chartTrackingRefBased/>
  <w15:docId w15:val="{1CE67FB6-1C00-4ACA-B257-A8C072C17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54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354D0"/>
    <w:pPr>
      <w:ind w:left="720"/>
      <w:contextualSpacing/>
    </w:pPr>
  </w:style>
  <w:style w:type="table" w:customStyle="1" w:styleId="PlainTable23">
    <w:name w:val="Plain Table 23"/>
    <w:basedOn w:val="TableNormal"/>
    <w:next w:val="PlainTable2"/>
    <w:uiPriority w:val="42"/>
    <w:rsid w:val="006041B1"/>
    <w:pPr>
      <w:spacing w:after="0" w:line="240" w:lineRule="auto"/>
    </w:pPr>
    <w:rPr>
      <w:rFonts w:ascii="Verdana" w:eastAsia="Calibri" w:hAnsi="Verdana"/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6041B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041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41B1"/>
  </w:style>
  <w:style w:type="paragraph" w:styleId="Footer">
    <w:name w:val="footer"/>
    <w:basedOn w:val="Normal"/>
    <w:link w:val="FooterChar"/>
    <w:uiPriority w:val="99"/>
    <w:unhideWhenUsed/>
    <w:rsid w:val="006041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41B1"/>
  </w:style>
  <w:style w:type="paragraph" w:styleId="BalloonText">
    <w:name w:val="Balloon Text"/>
    <w:basedOn w:val="Normal"/>
    <w:link w:val="BalloonTextChar"/>
    <w:uiPriority w:val="99"/>
    <w:semiHidden/>
    <w:unhideWhenUsed/>
    <w:rsid w:val="00B4628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28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837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37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37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37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371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2</Words>
  <Characters>183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nnia Gonzalez-carranza</dc:creator>
  <cp:keywords/>
  <dc:description/>
  <cp:lastModifiedBy>Zinnia Gonzalez-carranza</cp:lastModifiedBy>
  <cp:revision>2</cp:revision>
  <cp:lastPrinted>2018-05-25T10:19:00Z</cp:lastPrinted>
  <dcterms:created xsi:type="dcterms:W3CDTF">2021-05-13T07:46:00Z</dcterms:created>
  <dcterms:modified xsi:type="dcterms:W3CDTF">2021-05-13T07:46:00Z</dcterms:modified>
</cp:coreProperties>
</file>